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0"/>
        <w:gridCol w:w="2551"/>
        <w:gridCol w:w="2410"/>
        <w:gridCol w:w="2268"/>
      </w:tblGrid>
      <w:tr w:rsidR="007D3C39" w:rsidRPr="003974C7" w14:paraId="723605A9" w14:textId="77777777" w:rsidTr="00B63820">
        <w:trPr>
          <w:trHeight w:val="831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8412C" w14:textId="77777777" w:rsidR="0072588E" w:rsidRDefault="0072588E" w:rsidP="006605D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ies</w:t>
            </w:r>
            <w:r w:rsidR="007D3C39" w:rsidRPr="003409E4">
              <w:rPr>
                <w:b/>
                <w:sz w:val="20"/>
                <w:szCs w:val="20"/>
              </w:rPr>
              <w:t xml:space="preserve"> </w:t>
            </w:r>
          </w:p>
          <w:p w14:paraId="4EF91F02" w14:textId="77777777" w:rsidR="007D3C39" w:rsidRPr="003409E4" w:rsidRDefault="007D3C39" w:rsidP="006605DB">
            <w:pPr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Clone, Cod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76A64" w14:textId="77777777" w:rsidR="007D3C39" w:rsidRPr="003409E4" w:rsidRDefault="007D3C39" w:rsidP="006605DB">
            <w:pPr>
              <w:jc w:val="center"/>
              <w:rPr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 xml:space="preserve">Immunogen or target epitop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4FEC" w14:textId="77777777" w:rsidR="007D3C39" w:rsidRPr="003409E4" w:rsidRDefault="007D3C39" w:rsidP="006605DB">
            <w:pPr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>Labelled cell or protein type</w:t>
            </w:r>
            <w:r w:rsidR="00FA25FE" w:rsidRPr="003409E4">
              <w:rPr>
                <w:b/>
                <w:sz w:val="20"/>
                <w:szCs w:val="20"/>
              </w:rPr>
              <w:t xml:space="preserve"> in the br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C0985" w14:textId="733AE03C" w:rsidR="007D3C39" w:rsidRPr="003409E4" w:rsidRDefault="007D3C39" w:rsidP="0063151F">
            <w:pPr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 xml:space="preserve">Antibody supplier, </w:t>
            </w:r>
            <w:r w:rsidR="0063151F" w:rsidRPr="00A7262D">
              <w:rPr>
                <w:sz w:val="20"/>
                <w:szCs w:val="20"/>
              </w:rPr>
              <w:t xml:space="preserve">antibodies </w:t>
            </w:r>
            <w:r w:rsidRPr="00A7262D">
              <w:rPr>
                <w:sz w:val="20"/>
                <w:szCs w:val="20"/>
              </w:rPr>
              <w:t xml:space="preserve">dilution, incubation </w:t>
            </w:r>
            <w:r w:rsidR="0063151F">
              <w:rPr>
                <w:sz w:val="20"/>
                <w:szCs w:val="20"/>
              </w:rPr>
              <w:t>conditions</w:t>
            </w:r>
          </w:p>
        </w:tc>
      </w:tr>
      <w:tr w:rsidR="003409E4" w:rsidRPr="003974C7" w14:paraId="4946443A" w14:textId="77777777" w:rsidTr="00B63820">
        <w:trPr>
          <w:trHeight w:val="831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841623" w14:textId="77777777" w:rsidR="003409E4" w:rsidRPr="003409E4" w:rsidRDefault="003409E4" w:rsidP="00B32CB4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>Anti-Nestin</w:t>
            </w:r>
          </w:p>
          <w:p w14:paraId="6F520C5C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10C2, AB2203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128D9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150 aa recombinant fragment from human nestin conjugated to G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8D762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Immature progenitors, glia, endothelial cel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EBC08A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 xml:space="preserve">EMD; 1:1000, </w:t>
            </w:r>
            <w:proofErr w:type="spellStart"/>
            <w:r w:rsidRPr="003409E4">
              <w:rPr>
                <w:sz w:val="20"/>
                <w:szCs w:val="20"/>
              </w:rPr>
              <w:t>ov</w:t>
            </w:r>
            <w:proofErr w:type="spellEnd"/>
          </w:p>
        </w:tc>
      </w:tr>
      <w:tr w:rsidR="003409E4" w:rsidRPr="003974C7" w14:paraId="3479D7D7" w14:textId="77777777" w:rsidTr="00B63820">
        <w:trPr>
          <w:trHeight w:val="831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B43399" w14:textId="77777777" w:rsidR="0072588E" w:rsidRDefault="003409E4" w:rsidP="00B32CB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>Anti-PDGFR</w:t>
            </w:r>
            <w:r w:rsidRPr="003409E4">
              <w:rPr>
                <w:rFonts w:cs="Times New Roman"/>
                <w:b/>
                <w:sz w:val="20"/>
                <w:szCs w:val="20"/>
              </w:rPr>
              <w:t xml:space="preserve">β </w:t>
            </w:r>
          </w:p>
          <w:p w14:paraId="472C35D8" w14:textId="77777777" w:rsidR="003409E4" w:rsidRPr="003409E4" w:rsidRDefault="003409E4" w:rsidP="00B32CB4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rFonts w:cs="Times New Roman"/>
                <w:sz w:val="20"/>
                <w:szCs w:val="20"/>
              </w:rPr>
              <w:t>Y92, AB3257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A8154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Synthetic peptide within human PDGFR</w:t>
            </w:r>
            <w:r w:rsidRPr="003409E4">
              <w:rPr>
                <w:rFonts w:cs="Times New Roman"/>
                <w:sz w:val="20"/>
                <w:szCs w:val="20"/>
              </w:rPr>
              <w:t>β</w:t>
            </w:r>
            <w:r w:rsidRPr="003409E4">
              <w:rPr>
                <w:sz w:val="20"/>
                <w:szCs w:val="20"/>
              </w:rPr>
              <w:t xml:space="preserve"> aa 1050 to the C-termin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02F89" w14:textId="77777777" w:rsidR="003409E4" w:rsidRPr="003409E4" w:rsidRDefault="00385645" w:rsidP="00B32CB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ker for </w:t>
            </w:r>
            <w:r w:rsidR="003409E4" w:rsidRPr="003409E4">
              <w:rPr>
                <w:sz w:val="20"/>
                <w:szCs w:val="20"/>
              </w:rPr>
              <w:t>Pericytes</w:t>
            </w:r>
            <w:r>
              <w:rPr>
                <w:sz w:val="20"/>
                <w:szCs w:val="20"/>
              </w:rPr>
              <w:t xml:space="preserve"> and some NG2 cel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8C6134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 xml:space="preserve">Abcam Plc.; 1:1000, </w:t>
            </w:r>
            <w:proofErr w:type="spellStart"/>
            <w:r w:rsidRPr="003409E4">
              <w:rPr>
                <w:sz w:val="20"/>
                <w:szCs w:val="20"/>
              </w:rPr>
              <w:t>ov</w:t>
            </w:r>
            <w:proofErr w:type="spellEnd"/>
          </w:p>
        </w:tc>
      </w:tr>
      <w:tr w:rsidR="003409E4" w:rsidRPr="003974C7" w14:paraId="2695EF1F" w14:textId="77777777" w:rsidTr="00B63820">
        <w:trPr>
          <w:trHeight w:val="831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A25AD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>Anti-GFAP</w:t>
            </w:r>
            <w:r w:rsidRPr="003409E4">
              <w:rPr>
                <w:sz w:val="20"/>
                <w:szCs w:val="20"/>
              </w:rPr>
              <w:t xml:space="preserve"> </w:t>
            </w:r>
          </w:p>
          <w:p w14:paraId="3A643E22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Z033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617D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GFAP isolated from cow spinal cor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8C8A9" w14:textId="77777777" w:rsidR="003409E4" w:rsidRPr="003409E4" w:rsidRDefault="00385645" w:rsidP="00385645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 filament in mature Astrocytic cells</w:t>
            </w:r>
            <w:r w:rsidR="003409E4" w:rsidRPr="003409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6C37B" w14:textId="77777777" w:rsidR="003409E4" w:rsidRPr="003409E4" w:rsidRDefault="003409E4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 xml:space="preserve">DAKO; 1:1500, </w:t>
            </w:r>
            <w:proofErr w:type="spellStart"/>
            <w:r w:rsidRPr="003409E4">
              <w:rPr>
                <w:sz w:val="20"/>
                <w:szCs w:val="20"/>
              </w:rPr>
              <w:t>ov</w:t>
            </w:r>
            <w:proofErr w:type="spellEnd"/>
          </w:p>
        </w:tc>
      </w:tr>
      <w:tr w:rsidR="008C11E5" w:rsidRPr="003974C7" w14:paraId="15AD5841" w14:textId="77777777" w:rsidTr="00B63820">
        <w:trPr>
          <w:trHeight w:val="831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AA2370" w14:textId="77777777" w:rsidR="008C11E5" w:rsidRDefault="008C11E5" w:rsidP="00B32CB4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131065">
              <w:rPr>
                <w:b/>
                <w:sz w:val="20"/>
                <w:szCs w:val="20"/>
              </w:rPr>
              <w:t>Anti-SMA</w:t>
            </w:r>
          </w:p>
          <w:p w14:paraId="32944BD3" w14:textId="731E5C12" w:rsidR="00D050BA" w:rsidRPr="00D050BA" w:rsidRDefault="00D050BA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D050BA">
              <w:rPr>
                <w:sz w:val="20"/>
                <w:szCs w:val="20"/>
              </w:rPr>
              <w:t>MO85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DA881" w14:textId="20F11ACD" w:rsidR="008C11E5" w:rsidRPr="003409E4" w:rsidRDefault="002626A0" w:rsidP="00B32CB4">
            <w:pPr>
              <w:spacing w:after="0"/>
              <w:jc w:val="center"/>
              <w:rPr>
                <w:sz w:val="20"/>
                <w:szCs w:val="20"/>
              </w:rPr>
            </w:pPr>
            <w:r w:rsidRPr="002626A0">
              <w:rPr>
                <w:sz w:val="20"/>
                <w:szCs w:val="20"/>
              </w:rPr>
              <w:t>N-term</w:t>
            </w:r>
            <w:r>
              <w:rPr>
                <w:sz w:val="20"/>
                <w:szCs w:val="20"/>
              </w:rPr>
              <w:t>inal synthetic decapeptide of alpha-</w:t>
            </w:r>
            <w:r w:rsidRPr="002626A0">
              <w:rPr>
                <w:sz w:val="20"/>
                <w:szCs w:val="20"/>
              </w:rPr>
              <w:t>smooth muscle act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4850" w14:textId="3BFF1124" w:rsidR="008C11E5" w:rsidRDefault="002626A0" w:rsidP="00385645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2626A0">
              <w:rPr>
                <w:sz w:val="20"/>
                <w:szCs w:val="20"/>
              </w:rPr>
              <w:t>mooth muscle cells, myofibroblasts and myoepithelial cel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30EAD2" w14:textId="6B59EB18" w:rsidR="008C11E5" w:rsidRPr="003409E4" w:rsidRDefault="00131065" w:rsidP="00B32CB4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KO: 1:500 </w:t>
            </w:r>
            <w:proofErr w:type="spellStart"/>
            <w:r>
              <w:rPr>
                <w:sz w:val="20"/>
                <w:szCs w:val="20"/>
              </w:rPr>
              <w:t>ov</w:t>
            </w:r>
            <w:proofErr w:type="spellEnd"/>
          </w:p>
        </w:tc>
      </w:tr>
      <w:tr w:rsidR="007D3C39" w:rsidRPr="003974C7" w14:paraId="276CC113" w14:textId="77777777" w:rsidTr="00B63820">
        <w:trPr>
          <w:trHeight w:val="831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33CE5" w14:textId="77777777" w:rsidR="007D3C39" w:rsidRPr="003409E4" w:rsidRDefault="00385645" w:rsidP="00B6382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-Aq4</w:t>
            </w:r>
          </w:p>
          <w:p w14:paraId="544405B7" w14:textId="77777777" w:rsidR="00B63820" w:rsidRPr="003409E4" w:rsidRDefault="00B63820" w:rsidP="00B638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A597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C263B" w14:textId="77777777" w:rsidR="007D3C39" w:rsidRPr="003409E4" w:rsidRDefault="00B63820" w:rsidP="00B63820">
            <w:pPr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Recombinant fusion protein to residues 249-323 of rat AQP4 fused to G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37CBA" w14:textId="77777777" w:rsidR="00385645" w:rsidRDefault="00385645" w:rsidP="007D3C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porin 4</w:t>
            </w:r>
          </w:p>
          <w:p w14:paraId="1684B680" w14:textId="77777777" w:rsidR="007D3C39" w:rsidRPr="003409E4" w:rsidRDefault="00385645" w:rsidP="007D3C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marker for mature a</w:t>
            </w:r>
            <w:r w:rsidR="00B63820" w:rsidRPr="003409E4">
              <w:rPr>
                <w:sz w:val="20"/>
                <w:szCs w:val="20"/>
              </w:rPr>
              <w:t>strocy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A188D" w14:textId="77777777" w:rsidR="007D3C39" w:rsidRPr="003409E4" w:rsidRDefault="000235EA" w:rsidP="007D3C39">
            <w:pPr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 xml:space="preserve">Sigma; 1:500; </w:t>
            </w:r>
            <w:proofErr w:type="spellStart"/>
            <w:r w:rsidRPr="003409E4">
              <w:rPr>
                <w:sz w:val="20"/>
                <w:szCs w:val="20"/>
              </w:rPr>
              <w:t>ov</w:t>
            </w:r>
            <w:proofErr w:type="spellEnd"/>
          </w:p>
        </w:tc>
      </w:tr>
      <w:tr w:rsidR="007D3C39" w:rsidRPr="003974C7" w14:paraId="22F38CCD" w14:textId="77777777" w:rsidTr="00B63820">
        <w:trPr>
          <w:trHeight w:val="1072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7C674" w14:textId="77777777" w:rsidR="00B63820" w:rsidRPr="003409E4" w:rsidRDefault="007D3C39" w:rsidP="00B6382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>Anti-Cx43</w:t>
            </w:r>
          </w:p>
          <w:p w14:paraId="00C50DBC" w14:textId="77777777" w:rsidR="007D3C39" w:rsidRPr="003409E4" w:rsidRDefault="00B63820" w:rsidP="00B6382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CX-1B1, 13-83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CA49D" w14:textId="77777777" w:rsidR="007D3C39" w:rsidRPr="003409E4" w:rsidRDefault="00B63820" w:rsidP="00B63820">
            <w:pPr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Synthetic peptide to a cytoplasmic sequence located near the C-terminus of rat Cx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E12B" w14:textId="77777777" w:rsidR="00385645" w:rsidRDefault="00385645" w:rsidP="007D3C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xin 43</w:t>
            </w:r>
          </w:p>
          <w:p w14:paraId="6552148F" w14:textId="77777777" w:rsidR="007D3C39" w:rsidRPr="003409E4" w:rsidRDefault="00385645" w:rsidP="007D3C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/hemi</w:t>
            </w:r>
            <w:r w:rsidR="0083647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hannel</w:t>
            </w:r>
            <w:r w:rsidR="00836475">
              <w:rPr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</w:rPr>
              <w:t xml:space="preserve">arker for </w:t>
            </w:r>
            <w:r w:rsidR="00B63820" w:rsidRPr="003409E4">
              <w:rPr>
                <w:sz w:val="20"/>
                <w:szCs w:val="20"/>
              </w:rPr>
              <w:t>Astrocy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BA3B1" w14:textId="77777777" w:rsidR="007D3C39" w:rsidRPr="003409E4" w:rsidRDefault="000235EA" w:rsidP="007D3C39">
            <w:pPr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Thermo</w:t>
            </w:r>
            <w:r w:rsidR="001D78A8" w:rsidRPr="003409E4">
              <w:rPr>
                <w:sz w:val="20"/>
                <w:szCs w:val="20"/>
              </w:rPr>
              <w:t xml:space="preserve"> </w:t>
            </w:r>
            <w:r w:rsidR="00B63820" w:rsidRPr="003409E4">
              <w:rPr>
                <w:sz w:val="20"/>
                <w:szCs w:val="20"/>
              </w:rPr>
              <w:t>Fisher;</w:t>
            </w:r>
            <w:r w:rsidRPr="003409E4">
              <w:rPr>
                <w:sz w:val="20"/>
                <w:szCs w:val="20"/>
              </w:rPr>
              <w:t xml:space="preserve"> 1:500; </w:t>
            </w:r>
            <w:proofErr w:type="spellStart"/>
            <w:r w:rsidRPr="003409E4">
              <w:rPr>
                <w:sz w:val="20"/>
                <w:szCs w:val="20"/>
              </w:rPr>
              <w:t>ov</w:t>
            </w:r>
            <w:proofErr w:type="spellEnd"/>
          </w:p>
        </w:tc>
      </w:tr>
      <w:tr w:rsidR="007D3C39" w:rsidRPr="003974C7" w14:paraId="49C02F36" w14:textId="77777777" w:rsidTr="00B63820">
        <w:trPr>
          <w:trHeight w:val="204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6D6398" w14:textId="77777777" w:rsidR="005F436B" w:rsidRPr="003409E4" w:rsidRDefault="007D3C39" w:rsidP="005F436B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>Anti-</w:t>
            </w:r>
            <w:r w:rsidR="001324AD" w:rsidRPr="003409E4">
              <w:rPr>
                <w:b/>
                <w:sz w:val="20"/>
                <w:szCs w:val="20"/>
              </w:rPr>
              <w:t>GS</w:t>
            </w:r>
          </w:p>
          <w:p w14:paraId="2392B73B" w14:textId="77777777" w:rsidR="001324AD" w:rsidRPr="003409E4" w:rsidRDefault="005F436B" w:rsidP="005F436B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 xml:space="preserve">GS-6, </w:t>
            </w:r>
            <w:r w:rsidR="001324AD" w:rsidRPr="003409E4">
              <w:rPr>
                <w:sz w:val="20"/>
                <w:szCs w:val="20"/>
              </w:rPr>
              <w:t>MAB3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C1365" w14:textId="77777777" w:rsidR="003D5228" w:rsidRDefault="003D5228" w:rsidP="006605DB">
            <w:pPr>
              <w:spacing w:after="0"/>
              <w:jc w:val="center"/>
              <w:rPr>
                <w:sz w:val="20"/>
                <w:szCs w:val="20"/>
              </w:rPr>
            </w:pPr>
          </w:p>
          <w:p w14:paraId="6ED0F609" w14:textId="77777777" w:rsidR="007D3C39" w:rsidRPr="003409E4" w:rsidRDefault="005F436B" w:rsidP="006605DB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 xml:space="preserve"> purified from sheep brain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7BAA22" w14:textId="77777777" w:rsidR="007D3C39" w:rsidRPr="003409E4" w:rsidRDefault="00385645" w:rsidP="006605DB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ine synthetase </w:t>
            </w:r>
            <w:r w:rsidR="00836475">
              <w:rPr>
                <w:sz w:val="20"/>
                <w:szCs w:val="20"/>
              </w:rPr>
              <w:t>M</w:t>
            </w:r>
            <w:r w:rsidR="003D5228">
              <w:rPr>
                <w:sz w:val="20"/>
                <w:szCs w:val="20"/>
              </w:rPr>
              <w:t xml:space="preserve">arker for functional </w:t>
            </w:r>
            <w:r w:rsidR="005F436B" w:rsidRPr="003409E4">
              <w:rPr>
                <w:sz w:val="20"/>
                <w:szCs w:val="20"/>
              </w:rPr>
              <w:t>Astrocy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3AC5B9" w14:textId="77777777" w:rsidR="007D3C39" w:rsidRPr="003409E4" w:rsidRDefault="009119B9" w:rsidP="009119B9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EMD</w:t>
            </w:r>
            <w:r w:rsidR="001324AD" w:rsidRPr="003409E4">
              <w:rPr>
                <w:sz w:val="20"/>
                <w:szCs w:val="20"/>
              </w:rPr>
              <w:t xml:space="preserve">; 1:500; </w:t>
            </w:r>
            <w:proofErr w:type="spellStart"/>
            <w:r w:rsidR="001324AD" w:rsidRPr="003409E4">
              <w:rPr>
                <w:sz w:val="20"/>
                <w:szCs w:val="20"/>
              </w:rPr>
              <w:t>ov</w:t>
            </w:r>
            <w:proofErr w:type="spellEnd"/>
          </w:p>
        </w:tc>
      </w:tr>
      <w:tr w:rsidR="007D3C39" w:rsidRPr="003974C7" w14:paraId="61342AAB" w14:textId="77777777" w:rsidTr="00B63820">
        <w:trPr>
          <w:trHeight w:val="243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FFEC2" w14:textId="34B94AD2" w:rsidR="007D3C39" w:rsidRPr="003409E4" w:rsidRDefault="007D3C39" w:rsidP="006605DB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>Anti-</w:t>
            </w:r>
            <w:r w:rsidR="00C25BFC" w:rsidRPr="003409E4">
              <w:rPr>
                <w:b/>
                <w:sz w:val="20"/>
                <w:szCs w:val="20"/>
              </w:rPr>
              <w:t>M</w:t>
            </w:r>
            <w:r w:rsidR="00C25BFC">
              <w:rPr>
                <w:b/>
                <w:sz w:val="20"/>
                <w:szCs w:val="20"/>
              </w:rPr>
              <w:t>CM</w:t>
            </w:r>
            <w:r w:rsidR="00C25BFC" w:rsidRPr="003409E4">
              <w:rPr>
                <w:b/>
                <w:sz w:val="20"/>
                <w:szCs w:val="20"/>
              </w:rPr>
              <w:t>2</w:t>
            </w:r>
          </w:p>
          <w:p w14:paraId="683D5801" w14:textId="77777777" w:rsidR="008E71D5" w:rsidRPr="003409E4" w:rsidRDefault="008E71D5" w:rsidP="008E71D5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46/BM28, 6107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5FE33" w14:textId="77777777" w:rsidR="007D3C39" w:rsidRPr="003409E4" w:rsidRDefault="008E71D5" w:rsidP="006605DB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Human BM28 aa. 725-88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D5AA38" w14:textId="77777777" w:rsidR="007D3C39" w:rsidRDefault="003409E4" w:rsidP="006605DB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-</w:t>
            </w:r>
            <w:r w:rsidR="00385645">
              <w:rPr>
                <w:sz w:val="20"/>
                <w:szCs w:val="20"/>
              </w:rPr>
              <w:t>chromosome maintenance protein 2</w:t>
            </w:r>
          </w:p>
          <w:p w14:paraId="4AEFE8F4" w14:textId="77777777" w:rsidR="00385645" w:rsidRPr="003409E4" w:rsidRDefault="00385645" w:rsidP="006605DB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s licensed for repl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C8C4D6" w14:textId="77777777" w:rsidR="007D3C39" w:rsidRPr="003409E4" w:rsidRDefault="008E71D5" w:rsidP="008E71D5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BD</w:t>
            </w:r>
            <w:r w:rsidR="001324AD" w:rsidRPr="003409E4">
              <w:rPr>
                <w:sz w:val="20"/>
                <w:szCs w:val="20"/>
              </w:rPr>
              <w:t xml:space="preserve">; 1:900; </w:t>
            </w:r>
            <w:proofErr w:type="spellStart"/>
            <w:r w:rsidR="001324AD" w:rsidRPr="003409E4">
              <w:rPr>
                <w:sz w:val="20"/>
                <w:szCs w:val="20"/>
              </w:rPr>
              <w:t>ov</w:t>
            </w:r>
            <w:proofErr w:type="spellEnd"/>
          </w:p>
        </w:tc>
      </w:tr>
      <w:tr w:rsidR="007D3C39" w:rsidRPr="003974C7" w14:paraId="709A8F67" w14:textId="77777777" w:rsidTr="00B63820">
        <w:trPr>
          <w:trHeight w:val="243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55D5BD" w14:textId="77777777" w:rsidR="007D3C39" w:rsidRDefault="007D3C39" w:rsidP="007D3C39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409E4">
              <w:rPr>
                <w:b/>
                <w:sz w:val="20"/>
                <w:szCs w:val="20"/>
              </w:rPr>
              <w:t>Anti-Olig2</w:t>
            </w:r>
          </w:p>
          <w:p w14:paraId="5CF5718D" w14:textId="77777777" w:rsidR="000109F1" w:rsidRPr="000109F1" w:rsidRDefault="000109F1" w:rsidP="007D3C39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6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20969" w14:textId="77777777" w:rsidR="007D3C39" w:rsidRPr="003409E4" w:rsidRDefault="008E71D5" w:rsidP="006605DB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>Recombinant mouse Olig-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FFDD29" w14:textId="77777777" w:rsidR="00836475" w:rsidRDefault="00385645" w:rsidP="00836475">
            <w:pPr>
              <w:spacing w:after="0"/>
              <w:jc w:val="center"/>
              <w:rPr>
                <w:sz w:val="20"/>
                <w:szCs w:val="20"/>
              </w:rPr>
            </w:pPr>
            <w:r w:rsidRPr="00836475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836475">
              <w:rPr>
                <w:sz w:val="20"/>
                <w:szCs w:val="20"/>
              </w:rPr>
              <w:t>Nuclear</w:t>
            </w:r>
            <w:r w:rsidRPr="00385645">
              <w:rPr>
                <w:sz w:val="20"/>
                <w:szCs w:val="20"/>
              </w:rPr>
              <w:t xml:space="preserve"> based basic helix-loop-helix (</w:t>
            </w:r>
            <w:proofErr w:type="spellStart"/>
            <w:r w:rsidRPr="00385645">
              <w:rPr>
                <w:sz w:val="20"/>
                <w:szCs w:val="20"/>
              </w:rPr>
              <w:t>bHLH</w:t>
            </w:r>
            <w:proofErr w:type="spellEnd"/>
            <w:r w:rsidRPr="00385645">
              <w:rPr>
                <w:sz w:val="20"/>
                <w:szCs w:val="20"/>
              </w:rPr>
              <w:t xml:space="preserve">) transcription factor </w:t>
            </w:r>
            <w:r w:rsidR="00836475">
              <w:rPr>
                <w:sz w:val="20"/>
                <w:szCs w:val="20"/>
              </w:rPr>
              <w:t>O</w:t>
            </w:r>
            <w:r w:rsidRPr="00385645">
              <w:rPr>
                <w:sz w:val="20"/>
                <w:szCs w:val="20"/>
              </w:rPr>
              <w:t>ligodendrocyte lineage, NG2-</w:t>
            </w:r>
            <w:r w:rsidR="00836475">
              <w:rPr>
                <w:sz w:val="20"/>
                <w:szCs w:val="20"/>
              </w:rPr>
              <w:t>expressing glial progenitors</w:t>
            </w:r>
            <w:r w:rsidR="000109F1">
              <w:rPr>
                <w:sz w:val="20"/>
                <w:szCs w:val="20"/>
              </w:rPr>
              <w:t xml:space="preserve">, </w:t>
            </w:r>
            <w:r w:rsidR="00836475">
              <w:rPr>
                <w:sz w:val="20"/>
                <w:szCs w:val="20"/>
              </w:rPr>
              <w:t xml:space="preserve"> </w:t>
            </w:r>
          </w:p>
          <w:p w14:paraId="4FD42378" w14:textId="77777777" w:rsidR="007D3C39" w:rsidRPr="003409E4" w:rsidRDefault="00385645" w:rsidP="00836475">
            <w:pPr>
              <w:spacing w:after="0"/>
              <w:jc w:val="center"/>
              <w:rPr>
                <w:sz w:val="20"/>
                <w:szCs w:val="20"/>
              </w:rPr>
            </w:pPr>
            <w:r w:rsidRPr="00385645">
              <w:rPr>
                <w:sz w:val="20"/>
                <w:szCs w:val="20"/>
              </w:rPr>
              <w:t xml:space="preserve"> postmitotic oligodendrocyt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618791" w14:textId="77777777" w:rsidR="007D3C39" w:rsidRPr="003409E4" w:rsidRDefault="008E71D5" w:rsidP="008E71D5">
            <w:pPr>
              <w:spacing w:after="0"/>
              <w:jc w:val="center"/>
              <w:rPr>
                <w:sz w:val="20"/>
                <w:szCs w:val="20"/>
              </w:rPr>
            </w:pPr>
            <w:r w:rsidRPr="003409E4">
              <w:rPr>
                <w:sz w:val="20"/>
                <w:szCs w:val="20"/>
              </w:rPr>
              <w:t xml:space="preserve">EMD; 1:250; </w:t>
            </w:r>
            <w:proofErr w:type="spellStart"/>
            <w:r w:rsidRPr="003409E4">
              <w:rPr>
                <w:sz w:val="20"/>
                <w:szCs w:val="20"/>
              </w:rPr>
              <w:t>ov</w:t>
            </w:r>
            <w:proofErr w:type="spellEnd"/>
          </w:p>
        </w:tc>
      </w:tr>
    </w:tbl>
    <w:p w14:paraId="747C586D" w14:textId="77777777" w:rsidR="001D78A8" w:rsidRDefault="001D78A8"/>
    <w:p w14:paraId="61595118" w14:textId="114F5610" w:rsidR="007D3C39" w:rsidRDefault="00225CDB">
      <w:r>
        <w:t>Supplementary table</w:t>
      </w:r>
      <w:r w:rsidR="007D3C39">
        <w:t xml:space="preserve">: Markers for </w:t>
      </w:r>
      <w:r w:rsidR="000109F1">
        <w:t xml:space="preserve">chromogenic </w:t>
      </w:r>
      <w:r w:rsidR="007D3C39">
        <w:t>and immunofluorescence studies. All sections were pre</w:t>
      </w:r>
      <w:r w:rsidR="00F467CD">
        <w:t>-</w:t>
      </w:r>
      <w:r w:rsidR="007D3C39">
        <w:t xml:space="preserve">treated in antigen retrieval </w:t>
      </w:r>
      <w:r w:rsidR="00AD4E0A">
        <w:t>buffer</w:t>
      </w:r>
      <w:r w:rsidR="007D3C39">
        <w:t xml:space="preserve"> (</w:t>
      </w:r>
      <w:r w:rsidR="001324AD">
        <w:t xml:space="preserve">H-3301, Vector Labs, UK), except for </w:t>
      </w:r>
      <w:r w:rsidR="00AD4E0A">
        <w:t>anti-</w:t>
      </w:r>
      <w:r w:rsidR="009119B9">
        <w:t>Olig2</w:t>
      </w:r>
      <w:r w:rsidR="001324AD">
        <w:t xml:space="preserve">, which require </w:t>
      </w:r>
      <w:r w:rsidR="00AD4E0A">
        <w:t>pre</w:t>
      </w:r>
      <w:r w:rsidR="00F467CD">
        <w:t>-</w:t>
      </w:r>
      <w:r w:rsidR="00AD4E0A">
        <w:t>treatment</w:t>
      </w:r>
      <w:r w:rsidR="001324AD">
        <w:t xml:space="preserve"> in sodium citrate buffer, pH6, </w:t>
      </w:r>
      <w:r w:rsidR="007D3C39">
        <w:t xml:space="preserve">prior to </w:t>
      </w:r>
      <w:r w:rsidR="001324AD">
        <w:t xml:space="preserve">primary </w:t>
      </w:r>
      <w:r w:rsidR="007D3C39">
        <w:t xml:space="preserve">antibody incubations. </w:t>
      </w:r>
      <w:r w:rsidR="00C25BFC">
        <w:t xml:space="preserve">Cx43= connexin 43, </w:t>
      </w:r>
      <w:r w:rsidR="007D3C39">
        <w:t xml:space="preserve">GFAP, glial fibrillary acidic protein; </w:t>
      </w:r>
      <w:r w:rsidR="001324AD">
        <w:t xml:space="preserve">GS, glutamine synthetase; </w:t>
      </w:r>
      <w:proofErr w:type="spellStart"/>
      <w:r w:rsidR="007D3C39">
        <w:t>ov</w:t>
      </w:r>
      <w:proofErr w:type="spellEnd"/>
      <w:r w:rsidR="007D3C39">
        <w:t>, overnight at 4</w:t>
      </w:r>
      <w:r w:rsidR="00F467CD">
        <w:rPr>
          <w:rFonts w:ascii="Calibri" w:hAnsi="Calibri" w:cs="Calibri"/>
        </w:rPr>
        <w:t>°</w:t>
      </w:r>
      <w:r w:rsidR="007D3C39">
        <w:t>C; M</w:t>
      </w:r>
      <w:r w:rsidR="00C25BFC">
        <w:t>CM</w:t>
      </w:r>
      <w:r w:rsidR="007D3C39">
        <w:t xml:space="preserve">2, mini </w:t>
      </w:r>
      <w:r w:rsidR="007D3C39">
        <w:lastRenderedPageBreak/>
        <w:t>chromosomal maintenance 2</w:t>
      </w:r>
      <w:r w:rsidR="000109F1">
        <w:t>;</w:t>
      </w:r>
      <w:r w:rsidR="000109F1" w:rsidRPr="000109F1">
        <w:t xml:space="preserve"> </w:t>
      </w:r>
      <w:r w:rsidR="000109F1">
        <w:t>PDGFRβ, platelet derived growth factors receptor beta</w:t>
      </w:r>
      <w:r w:rsidR="007D3C39">
        <w:t xml:space="preserve">. </w:t>
      </w:r>
      <w:r w:rsidR="001D78A8" w:rsidRPr="001D78A8">
        <w:t xml:space="preserve">Suppliers: Abcam plc., Cambridge, UK; BD Transduction Lab., Oxford, UK; </w:t>
      </w:r>
      <w:r w:rsidR="000109F1" w:rsidRPr="003D5371">
        <w:t>DAKO, Cambridgeshire, UK</w:t>
      </w:r>
      <w:r w:rsidR="000109F1">
        <w:t xml:space="preserve">; </w:t>
      </w:r>
      <w:r w:rsidR="001D78A8">
        <w:t xml:space="preserve">EMD </w:t>
      </w:r>
      <w:r w:rsidR="001D78A8" w:rsidRPr="001D78A8">
        <w:t>Millipore, Watfo</w:t>
      </w:r>
      <w:bookmarkStart w:id="0" w:name="_GoBack"/>
      <w:bookmarkEnd w:id="0"/>
      <w:r w:rsidR="001D78A8" w:rsidRPr="001D78A8">
        <w:t xml:space="preserve">rd, UK; </w:t>
      </w:r>
      <w:r w:rsidR="00B63820">
        <w:t>Sigma Aldrich</w:t>
      </w:r>
      <w:r w:rsidR="001D78A8">
        <w:t xml:space="preserve"> Company Ltd, Dorset, UK</w:t>
      </w:r>
      <w:r w:rsidR="00B63820">
        <w:t>; Thermo</w:t>
      </w:r>
      <w:r w:rsidR="000109F1">
        <w:t xml:space="preserve"> </w:t>
      </w:r>
      <w:r w:rsidR="00B63820">
        <w:t>Fisher Scientific</w:t>
      </w:r>
      <w:r w:rsidR="001D78A8">
        <w:t>, Hemel Hempstead, UK.</w:t>
      </w:r>
    </w:p>
    <w:sectPr w:rsidR="007D3C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C39"/>
    <w:rsid w:val="000109F1"/>
    <w:rsid w:val="000235EA"/>
    <w:rsid w:val="00131065"/>
    <w:rsid w:val="001324AD"/>
    <w:rsid w:val="001D78A8"/>
    <w:rsid w:val="00200CA2"/>
    <w:rsid w:val="00225CDB"/>
    <w:rsid w:val="002626A0"/>
    <w:rsid w:val="002737B8"/>
    <w:rsid w:val="003409E4"/>
    <w:rsid w:val="00385645"/>
    <w:rsid w:val="0039028C"/>
    <w:rsid w:val="003D5228"/>
    <w:rsid w:val="003D5371"/>
    <w:rsid w:val="004D3E58"/>
    <w:rsid w:val="005F436B"/>
    <w:rsid w:val="0063151F"/>
    <w:rsid w:val="0072588E"/>
    <w:rsid w:val="007878C7"/>
    <w:rsid w:val="007D3C39"/>
    <w:rsid w:val="00836475"/>
    <w:rsid w:val="008C11E5"/>
    <w:rsid w:val="008D1EAA"/>
    <w:rsid w:val="008E71D5"/>
    <w:rsid w:val="009119B9"/>
    <w:rsid w:val="00996C33"/>
    <w:rsid w:val="009A7225"/>
    <w:rsid w:val="009D0DD8"/>
    <w:rsid w:val="00A7262D"/>
    <w:rsid w:val="00AD4E0A"/>
    <w:rsid w:val="00B63820"/>
    <w:rsid w:val="00BC009D"/>
    <w:rsid w:val="00C1521A"/>
    <w:rsid w:val="00C25BFC"/>
    <w:rsid w:val="00D050BA"/>
    <w:rsid w:val="00DD6E9A"/>
    <w:rsid w:val="00F467CD"/>
    <w:rsid w:val="00FA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5DF0A"/>
  <w15:docId w15:val="{0E01CB55-1343-7540-B0B2-C95DEDEEA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C39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9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9F1"/>
    <w:rPr>
      <w:rFonts w:ascii="Times New Roman" w:eastAsiaTheme="minorEastAsia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Liu</dc:creator>
  <cp:lastModifiedBy>Fleet, Tom</cp:lastModifiedBy>
  <cp:revision>2</cp:revision>
  <dcterms:created xsi:type="dcterms:W3CDTF">2019-01-09T09:47:00Z</dcterms:created>
  <dcterms:modified xsi:type="dcterms:W3CDTF">2019-01-09T09:47:00Z</dcterms:modified>
</cp:coreProperties>
</file>